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 w:before="0" w:after="0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>Supplement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  <w:bCs/>
        </w:rPr>
        <w:t>Table S1</w:t>
      </w:r>
      <w:r>
        <w:rPr/>
        <w:t>. Inverse probability weight distribution before and after truncation.</w:t>
      </w:r>
    </w:p>
    <w:tbl>
      <w:tblPr>
        <w:tblW w:w="91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1803"/>
        <w:gridCol w:w="1803"/>
        <w:gridCol w:w="1891"/>
        <w:gridCol w:w="1830"/>
      </w:tblGrid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36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efore truncation</w:t>
            </w:r>
          </w:p>
        </w:tc>
        <w:tc>
          <w:tcPr>
            <w:tcW w:w="3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fter truncation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asurement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 w:cs="Arial" w:ascii="Arial" w:hAnsi="Arial"/>
                <w:color w:val="000000"/>
              </w:rPr>
              <w:t>&lt;6 cycles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 w:cs="Arial" w:ascii="Arial" w:hAnsi="Arial"/>
                <w:color w:val="000000"/>
              </w:rPr>
              <w:t>&gt;=6 cycles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 w:cs="Arial" w:ascii="Arial" w:hAnsi="Arial"/>
                <w:color w:val="000000"/>
              </w:rPr>
              <w:t>&lt;6 cycle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 w:cs="Arial" w:ascii="Arial" w:hAnsi="Arial"/>
                <w:color w:val="000000"/>
              </w:rPr>
              <w:t>&gt;=6 cycles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Arial" w:ascii="Arial" w:hAnsi="Arial"/>
                <w:bCs/>
              </w:rPr>
              <w:t>1</w:t>
            </w:r>
            <w:r>
              <w:rPr>
                <w:rFonts w:cs="Arial" w:ascii="Arial" w:hAnsi="Arial"/>
                <w:bCs/>
                <w:vertAlign w:val="superscript"/>
              </w:rPr>
              <w:t>st</w:t>
            </w:r>
            <w:r>
              <w:rPr>
                <w:rFonts w:cs="Arial" w:ascii="Arial" w:hAnsi="Arial"/>
                <w:bCs/>
              </w:rPr>
              <w:t xml:space="preserve"> percentile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.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.00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.0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.00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Arial" w:ascii="Arial" w:hAnsi="Arial"/>
                <w:bCs/>
              </w:rPr>
              <w:t>50</w:t>
            </w:r>
            <w:r>
              <w:rPr>
                <w:rFonts w:cs="Arial" w:ascii="Arial" w:hAnsi="Arial"/>
                <w:bCs/>
                <w:vertAlign w:val="superscript"/>
              </w:rPr>
              <w:t>th</w:t>
            </w:r>
            <w:r>
              <w:rPr>
                <w:rFonts w:cs="Arial" w:ascii="Arial" w:hAnsi="Arial"/>
                <w:bCs/>
              </w:rPr>
              <w:t xml:space="preserve"> percentile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.9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.24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.9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.24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Arial" w:ascii="Arial" w:hAnsi="Arial"/>
                <w:bCs/>
              </w:rPr>
              <w:t>75</w:t>
            </w:r>
            <w:r>
              <w:rPr>
                <w:rFonts w:cs="Arial" w:ascii="Arial" w:hAnsi="Arial"/>
                <w:bCs/>
                <w:vertAlign w:val="superscript"/>
              </w:rPr>
              <w:t>th</w:t>
            </w:r>
            <w:r>
              <w:rPr>
                <w:rFonts w:cs="Arial" w:ascii="Arial" w:hAnsi="Arial"/>
                <w:bCs/>
              </w:rPr>
              <w:t xml:space="preserve"> percentile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4.1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.43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4.1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.43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Arial" w:ascii="Arial" w:hAnsi="Arial"/>
                <w:bCs/>
              </w:rPr>
              <w:t>90</w:t>
            </w:r>
            <w:r>
              <w:rPr>
                <w:rFonts w:cs="Arial" w:ascii="Arial" w:hAnsi="Arial"/>
                <w:bCs/>
                <w:vertAlign w:val="superscript"/>
              </w:rPr>
              <w:t>th</w:t>
            </w:r>
            <w:r>
              <w:rPr>
                <w:rFonts w:cs="Arial" w:ascii="Arial" w:hAnsi="Arial"/>
                <w:bCs/>
              </w:rPr>
              <w:t xml:space="preserve"> percentile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5.8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2.12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6.0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2.12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Arial" w:ascii="Arial" w:hAnsi="Arial"/>
                <w:bCs/>
              </w:rPr>
              <w:t>95</w:t>
            </w:r>
            <w:r>
              <w:rPr>
                <w:rFonts w:cs="Arial" w:ascii="Arial" w:hAnsi="Arial"/>
                <w:bCs/>
                <w:vertAlign w:val="superscript"/>
              </w:rPr>
              <w:t>th</w:t>
            </w:r>
            <w:r>
              <w:rPr>
                <w:rFonts w:cs="Arial" w:ascii="Arial" w:hAnsi="Arial"/>
                <w:bCs/>
              </w:rPr>
              <w:t xml:space="preserve"> percentile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6.8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2.51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6.9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2.51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Arial" w:ascii="Arial" w:hAnsi="Arial"/>
                <w:bCs/>
              </w:rPr>
              <w:t>99</w:t>
            </w:r>
            <w:r>
              <w:rPr>
                <w:rFonts w:cs="Arial" w:ascii="Arial" w:hAnsi="Arial"/>
                <w:bCs/>
                <w:vertAlign w:val="superscript"/>
              </w:rPr>
              <w:t>th</w:t>
            </w:r>
            <w:r>
              <w:rPr>
                <w:rFonts w:cs="Arial" w:ascii="Arial" w:hAnsi="Arial"/>
                <w:bCs/>
              </w:rPr>
              <w:t xml:space="preserve"> percentile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9.1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3.56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9.5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3.56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ax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49.8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3.17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9.5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3.56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ean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2.8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.44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2.8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1.44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SD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2.06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54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2.0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49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 w:before="0" w:after="0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SD, standard deviation.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color w:val="000000"/>
          <w:sz w:val="20"/>
          <w:szCs w:val="20"/>
          <w:lang w:val="en-US" w:eastAsia="en-US"/>
        </w:rPr>
        <w:drawing>
          <wp:inline distT="0" distB="0" distL="0" distR="0">
            <wp:extent cx="2697480" cy="54254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7480" cy="5425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color w:val="000000"/>
          <w:sz w:val="20"/>
          <w:szCs w:val="20"/>
          <w:lang w:val="en-US" w:eastAsia="en-US"/>
        </w:rPr>
        <w:drawing>
          <wp:inline distT="0" distB="0" distL="0" distR="0">
            <wp:extent cx="2697480" cy="5425440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7480" cy="5425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Figure S1. Balance of covariates before and after weighting at month 6 and 12 postbaseline.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</w:rPr>
        <w:t xml:space="preserve">Table S2. Subgroup analysis: </w:t>
      </w:r>
      <w:bookmarkStart w:id="0" w:name="_Hlk183791262"/>
      <w:r>
        <w:rPr>
          <w:rFonts w:cs="Arial" w:ascii="Arial" w:hAnsi="Arial"/>
          <w:b/>
          <w:bCs/>
        </w:rPr>
        <w:t xml:space="preserve">Five-year absolute risks, risk differences, risk ratios, and hazard ratios </w:t>
      </w:r>
      <w:bookmarkEnd w:id="0"/>
      <w:r>
        <w:rPr>
          <w:rFonts w:cs="Arial" w:ascii="Arial" w:hAnsi="Arial"/>
          <w:b/>
          <w:bCs/>
        </w:rPr>
        <w:t xml:space="preserve">for all-cause mortality comparing receiving &lt;six cycles, and &gt;=six cycles of chemotherapy </w:t>
      </w:r>
      <w:r>
        <w:rPr/>
        <w:t>of chemotherapy in patients with early-stage breast cancer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7"/>
        <w:gridCol w:w="1343"/>
        <w:gridCol w:w="1461"/>
        <w:gridCol w:w="1502"/>
        <w:gridCol w:w="1590"/>
        <w:gridCol w:w="1569"/>
      </w:tblGrid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Treatmen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No. of patients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No. of outcomes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5-year absolute risk (%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5-year risk difference (%)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Hazard ratio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(95% CI)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Age &lt; 60 year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&lt;6 cycl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,151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210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Referenc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ference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&gt;=6 cycl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,151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6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5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4 (0.69 to 1.00)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Age &gt;= 60 year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6 cycl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,102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6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ferenc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ference</w:t>
            </w:r>
          </w:p>
        </w:tc>
      </w:tr>
      <w:tr>
        <w:trPr>
          <w:trHeight w:val="459" w:hRule="atLeast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gt;=6 cycl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,102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42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2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4 (0.68 to 1.03)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Obes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6 cycl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,303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5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ferenc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ference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gt;=6 cycl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,303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43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5 (0.68 to 1.07)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Non-obes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6 cycl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,95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6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ferenc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ference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gt;=6 cycl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,95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75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6 (0.72 to 1.03)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IMD 1-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6 cycl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,608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2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ferenc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ference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gt;=6 cycl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,608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33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0.89 (0.74 to 1.07)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IMD 4-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6 cycl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,645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4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ferenc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ference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gt;=6 cycl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,645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85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6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9 (0.64 to 0.98)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zh-CN"/>
              </w:rPr>
              <w:t>Teaching hospita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6 cycl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,547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92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ferenc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ference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gt;=6 cycl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,547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2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9 (0.76 to 1.06)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zh-CN"/>
              </w:rPr>
              <w:t>District general hospita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6 cycl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,706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4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ferenc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ference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gt;=6 cycl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,706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6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3.5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3 (0.56 to 0.94)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White ethnicity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6 cycl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,919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7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ferenc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ference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gt;=6 cycl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,919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46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8 (0.76 to 1.02)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Non-White ethnicity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6 cycl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,334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5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ferenc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ference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gt;=6 cycl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,334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2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5.4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6 (0.34 to 0.91)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zh-CN"/>
              </w:rPr>
              <w:t>ER+/HER2+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6 cycl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,086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2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ferenc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ference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gt;=6 cycl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,086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3.4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6 (0.24 to 0.90)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zh-CN"/>
              </w:rPr>
              <w:t>ER+/HER2-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6 cycl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,855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5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ferenc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ference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gt;=6 cycl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,855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90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9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1 (0.65 to 1.00)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zh-CN"/>
              </w:rPr>
              <w:t>ER-/HER+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6 cycl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86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ferenc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ference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gt;=6 cycl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86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5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5 (0.37 to 1.53)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zh-CN"/>
              </w:rPr>
              <w:t>TNBC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6 cycl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,339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ferenc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ference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gt;=6 cycl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,339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3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4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9 (0.87 to 1.62)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zh-CN"/>
              </w:rPr>
              <w:t>Unknow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6 cycl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,487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8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ferenc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ference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gt;=6 cycl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,487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2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3.4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3 (0.55 to 0.96)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tage 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6 cycl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,681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47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ferenc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ference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gt;=6 cycl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,681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09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8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2 (0.69 to 0.98)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tage 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6 cycl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,572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9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ferenc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ference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gt;=6 cycl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,572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9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7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4 (0.75 to 1.18)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Regimen EC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6 cycl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,603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50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ferenc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ference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gt;=6 cycl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,603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4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3.0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2 (0.57 to 0.90)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Regimen </w:t>
            </w:r>
            <w:r>
              <w:rPr>
                <w:rFonts w:cs="Arial" w:ascii="Arial" w:hAnsi="Arial"/>
                <w:b/>
                <w:bCs/>
                <w:color w:val="000000"/>
                <w:lang w:eastAsia="zh-CN"/>
              </w:rPr>
              <w:t>EC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6 cycl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,01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6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ferenc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ference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gt;=6 cycl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,01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62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2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0 (0.78 to 1.29)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Regimen </w:t>
            </w:r>
            <w:r>
              <w:rPr>
                <w:rFonts w:cs="Arial" w:ascii="Arial" w:hAnsi="Arial"/>
                <w:b/>
                <w:bCs/>
                <w:color w:val="000000"/>
                <w:lang w:eastAsia="zh-CN"/>
              </w:rPr>
              <w:t>FEC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6 cycl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,64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0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ferenc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ference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gt;=6 cycl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,64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2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9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4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9 (0.60 to 1.04)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zh-CN"/>
              </w:rPr>
              <w:t>Adjuvan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6 cycl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,554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85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ferenc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ference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gt;=6 cycl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,554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66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7 (0.74 to 1.03)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zh-CN"/>
              </w:rPr>
              <w:t>Neoadjuvant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6 cycl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,25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9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ferenc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ference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gt;=6 cycl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,25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0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3.5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7 (0.59 to 1.01)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zh-CN"/>
              </w:rPr>
              <w:t>No surgery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6 cycl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49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ferenc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ference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gt;=6 cycl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49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3.9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0.59 (0.23 to 1.53)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I, confidence interval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Table S3. Untruncated weight: Five-year absolute risks, risk differences, risk ratios, and hazard ratios for all-cause mortality comparing receiving &lt;six cycles, and &gt;=six cycles of chemotherapy of chemotherapy in patients with early-stage breast cancer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1"/>
        <w:gridCol w:w="1366"/>
        <w:gridCol w:w="1478"/>
        <w:gridCol w:w="1533"/>
        <w:gridCol w:w="1617"/>
        <w:gridCol w:w="1597"/>
      </w:tblGrid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Treatment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No. of patients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No. of outcomes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5-year absolute risk (%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5-year risk difference (%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Hazard ratio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(95% CI)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6 cycl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0,253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</w:rPr>
              <w:t>416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</w:rPr>
              <w:t xml:space="preserve">12.0 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eference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eference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&gt;=6 cycl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0,253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8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4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</w:rPr>
              <w:t xml:space="preserve">-1.6 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5 (0.74 to 0.98)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CI, confidence interval.</w:t>
      </w:r>
      <w:r>
        <w:br w:type="page"/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</w:rPr>
        <w:t xml:space="preserve">Table S4. Complete case analysis: Five-year absolute risks, risk differences, risk ratios, and hazard ratios for all-cause mortality comparing receiving &lt;six cycles, and &gt;=six cycles of chemotherapy </w:t>
      </w:r>
      <w:r>
        <w:rPr/>
        <w:t>of chemotherapy in patients with early-stage breast cancer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1"/>
        <w:gridCol w:w="1366"/>
        <w:gridCol w:w="1478"/>
        <w:gridCol w:w="1533"/>
        <w:gridCol w:w="1617"/>
        <w:gridCol w:w="1597"/>
      </w:tblGrid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Treatment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No. of patients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No. of outcomes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5-year absolute risk (%)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5-year risk difference (%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Hazard ratio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(95% CI)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&lt;6 cycl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,889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79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.9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ference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ference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&gt;=6 cycl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6,889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6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7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0 (0.75 to 1.06)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cs="Arial" w:ascii="Arial" w:hAnsi="Arial"/>
        </w:rPr>
        <w:t>CI, confidence interval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6101080" cy="396811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1080" cy="3968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</w:rPr>
        <w:t>Figure S2. Secondary analysis: Selection of patients from SACT dataset for the 3-arm trial emulation.</w:t>
      </w:r>
      <w:r>
        <w:br w:type="page"/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  <w:color w:val="000000"/>
          <w:sz w:val="20"/>
          <w:szCs w:val="20"/>
          <w:lang w:val="en-US" w:eastAsia="en-US"/>
        </w:rPr>
        <w:drawing>
          <wp:inline distT="0" distB="0" distL="0" distR="0">
            <wp:extent cx="6096000" cy="4572000"/>
            <wp:effectExtent l="0" t="0" r="0" b="0"/>
            <wp:docPr id="4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b/>
          <w:bCs/>
        </w:rPr>
        <w:t xml:space="preserve">Figure S3. Secondary analysis: Survival probability comparing patients </w:t>
      </w:r>
      <w:bookmarkStart w:id="1" w:name="_Hlk183189787"/>
      <w:r>
        <w:rPr>
          <w:rFonts w:cs="Arial" w:ascii="Arial" w:hAnsi="Arial"/>
          <w:b/>
          <w:bCs/>
        </w:rPr>
        <w:t>receiving &lt;six cycles, six cycles, and &gt;six cycles of chemotherapy</w:t>
      </w:r>
      <w:bookmarkEnd w:id="1"/>
      <w:r>
        <w:rPr>
          <w:rFonts w:cs="Arial" w:ascii="Arial" w:hAnsi="Arial"/>
          <w:b/>
          <w:bCs/>
        </w:rPr>
        <w:t xml:space="preserve"> in patients with early-stage breast cancer. 95% confidence intervals are shown by the shaded area. </w:t>
      </w:r>
      <w:r>
        <w:br w:type="page"/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</w:rPr>
        <w:t xml:space="preserve">Table S5. Secondary analysis: Five-year absolute risks, risk differences, risk ratios, and hazard ratios for all-cause mortality comparing receiving &lt;six cycles, six cycles, and &gt;six cycles of chemotherapy </w:t>
      </w:r>
      <w:r>
        <w:rPr/>
        <w:t>of chemotherapy in patients with early-stage breast cancer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1"/>
        <w:gridCol w:w="1366"/>
        <w:gridCol w:w="1478"/>
        <w:gridCol w:w="1533"/>
        <w:gridCol w:w="1617"/>
        <w:gridCol w:w="1597"/>
      </w:tblGrid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Treatment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. of patients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. of outcomes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5-year absolute risk (%)</w:t>
            </w:r>
          </w:p>
          <w:p>
            <w:pPr>
              <w:pStyle w:val="Normal"/>
              <w:spacing w:lineRule="auto" w:line="360" w:before="0" w:after="16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5-year risk difference (%)</w:t>
            </w:r>
          </w:p>
          <w:p>
            <w:pPr>
              <w:pStyle w:val="Normal"/>
              <w:spacing w:lineRule="auto" w:line="360" w:before="0" w:after="16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Hazard ratio</w:t>
            </w:r>
          </w:p>
          <w:p>
            <w:pPr>
              <w:pStyle w:val="Normal"/>
              <w:spacing w:lineRule="auto" w:line="360" w:before="0" w:after="16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(95% CI)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&lt;6 cycl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0,253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416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7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eference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eference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6 cycl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0,253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6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4 (0.72 to 0.98)</w:t>
            </w:r>
          </w:p>
        </w:tc>
      </w:tr>
      <w:tr>
        <w:trPr/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gt;6 cycle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0,253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3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0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6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4 (0.61 to 1.17)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160"/>
        <w:rPr>
          <w:rFonts w:ascii="Arial" w:hAnsi="Arial" w:cs="Arial"/>
        </w:rPr>
      </w:pPr>
      <w:r>
        <w:fldChar w:fldCharType="begin"/>
      </w:r>
      <w:r>
        <w:rPr>
          <w:rFonts w:cs="Arial" w:ascii="Arial" w:hAnsi="Arial"/>
        </w:rPr>
        <w:instrText xml:space="preserve"> ADDIN EN.REFLIST 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</w:r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libri Light" w:hAnsi="Calibri Light" w:eastAsia="PMingLiU;新細明體" w:cs="Times New Roman"/>
      <w:color w:val="2F5496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PMingLiU;新細明體" w:cs="Times New Roman"/>
      <w:color w:val="2F5496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PMingLiU;新細明體" w:cs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PMingLiU;新細明體" w:cs="Times New Roman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PMingLiU;新細明體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160"/>
      <w:outlineLvl w:val="5"/>
    </w:pPr>
    <w:rPr>
      <w:rFonts w:eastAsia="PMingLiU;新細明體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160"/>
      <w:outlineLvl w:val="6"/>
    </w:pPr>
    <w:rPr>
      <w:rFonts w:eastAsia="PMingLiU;新細明體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eastAsia="PMingLiU;新細明體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PMingLiU;新細明體" w:cs="Times New Roman"/>
      <w:color w:val="272727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PMingLiU;新細明體" w:cs="Times New Roman"/>
      <w:color w:val="2F5496"/>
      <w:sz w:val="40"/>
      <w:szCs w:val="40"/>
    </w:rPr>
  </w:style>
  <w:style w:type="character" w:styleId="Heading2Char">
    <w:name w:val="Heading 2 Char"/>
    <w:qFormat/>
    <w:rPr>
      <w:rFonts w:ascii="Calibri Light" w:hAnsi="Calibri Light" w:eastAsia="PMingLiU;新細明體" w:cs="Times New Roman"/>
      <w:color w:val="2F5496"/>
      <w:sz w:val="32"/>
      <w:szCs w:val="32"/>
    </w:rPr>
  </w:style>
  <w:style w:type="character" w:styleId="Heading3Char">
    <w:name w:val="Heading 3 Char"/>
    <w:qFormat/>
    <w:rPr>
      <w:rFonts w:eastAsia="PMingLiU;新細明體" w:cs="Times New Roman"/>
      <w:color w:val="2F5496"/>
      <w:sz w:val="28"/>
      <w:szCs w:val="28"/>
    </w:rPr>
  </w:style>
  <w:style w:type="character" w:styleId="Heading4Char">
    <w:name w:val="Heading 4 Char"/>
    <w:qFormat/>
    <w:rPr>
      <w:rFonts w:eastAsia="PMingLiU;新細明體" w:cs="Times New Roman"/>
      <w:i/>
      <w:iCs/>
      <w:color w:val="2F5496"/>
    </w:rPr>
  </w:style>
  <w:style w:type="character" w:styleId="Heading5Char">
    <w:name w:val="Heading 5 Char"/>
    <w:qFormat/>
    <w:rPr>
      <w:rFonts w:eastAsia="PMingLiU;新細明體" w:cs="Times New Roman"/>
      <w:color w:val="2F5496"/>
    </w:rPr>
  </w:style>
  <w:style w:type="character" w:styleId="Heading6Char">
    <w:name w:val="Heading 6 Char"/>
    <w:qFormat/>
    <w:rPr>
      <w:rFonts w:eastAsia="PMingLiU;新細明體" w:cs="Times New Roman"/>
      <w:i/>
      <w:iCs/>
      <w:color w:val="595959"/>
    </w:rPr>
  </w:style>
  <w:style w:type="character" w:styleId="Heading7Char">
    <w:name w:val="Heading 7 Char"/>
    <w:qFormat/>
    <w:rPr>
      <w:rFonts w:eastAsia="PMingLiU;新細明體" w:cs="Times New Roman"/>
      <w:color w:val="595959"/>
    </w:rPr>
  </w:style>
  <w:style w:type="character" w:styleId="Heading8Char">
    <w:name w:val="Heading 8 Char"/>
    <w:qFormat/>
    <w:rPr>
      <w:rFonts w:eastAsia="PMingLiU;新細明體" w:cs="Times New Roman"/>
      <w:i/>
      <w:iCs/>
      <w:color w:val="272727"/>
    </w:rPr>
  </w:style>
  <w:style w:type="character" w:styleId="Heading9Char">
    <w:name w:val="Heading 9 Char"/>
    <w:qFormat/>
    <w:rPr>
      <w:rFonts w:eastAsia="PMingLiU;新細明體" w:cs="Times New Roman"/>
      <w:color w:val="272727"/>
    </w:rPr>
  </w:style>
  <w:style w:type="character" w:styleId="TitleChar">
    <w:name w:val="Title Char"/>
    <w:qFormat/>
    <w:rPr>
      <w:rFonts w:ascii="Calibri Light" w:hAnsi="Calibri Light" w:eastAsia="PMingLiU;新細明體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PMingLiU;新細明體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2F5496"/>
    </w:rPr>
  </w:style>
  <w:style w:type="character" w:styleId="IntenseQuoteChar">
    <w:name w:val="Intense Quote Char"/>
    <w:qFormat/>
    <w:rPr>
      <w:i/>
      <w:iCs/>
      <w:color w:val="2F5496"/>
    </w:rPr>
  </w:style>
  <w:style w:type="character" w:styleId="IntenseReference">
    <w:name w:val="Intense Reference"/>
    <w:qFormat/>
    <w:rPr>
      <w:b/>
      <w:bCs/>
      <w:smallCaps/>
      <w:color w:val="2F5496"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0"/>
      <w:sz w:val="20"/>
      <w:szCs w:val="20"/>
    </w:rPr>
  </w:style>
  <w:style w:type="character" w:styleId="CommentSubjectChar">
    <w:name w:val="Comment Subject Char"/>
    <w:qFormat/>
    <w:rPr>
      <w:b/>
      <w:bCs/>
      <w:kern w:val="0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Calibri Light" w:hAnsi="Calibri Light" w:eastAsia="PMingLiU;新細明體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PMingLiU;新細明體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5T16:05:00Z</dcterms:created>
  <dc:creator>Luke Steventon</dc:creator>
  <dc:description/>
  <cp:keywords/>
  <dc:language>en-US</dc:language>
  <cp:lastModifiedBy>STEVENTON, Luke (UNIVERSITY COLLEGE LONDON HOSPITALS NHS FOUNDATION TRUST)</cp:lastModifiedBy>
  <dcterms:modified xsi:type="dcterms:W3CDTF">2026-01-05T16:0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